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D3888" w14:textId="788A87D4" w:rsidR="00DE3BB7" w:rsidRPr="0094502D" w:rsidRDefault="00223B2F" w:rsidP="0019264B">
      <w:pPr>
        <w:spacing w:line="480" w:lineRule="auto"/>
        <w:ind w:left="-851" w:right="-851"/>
        <w:jc w:val="both"/>
        <w:rPr>
          <w:rFonts w:ascii="Times New Roman" w:hAnsi="Times New Roman" w:cs="Times New Roman"/>
          <w:sz w:val="24"/>
          <w:szCs w:val="24"/>
        </w:rPr>
      </w:pPr>
      <w:r w:rsidRPr="0094502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7527" w:rsidRPr="0094502D">
        <w:rPr>
          <w:rFonts w:ascii="Times New Roman" w:hAnsi="Times New Roman" w:cs="Times New Roman"/>
          <w:b/>
          <w:sz w:val="24"/>
          <w:szCs w:val="24"/>
        </w:rPr>
        <w:t>S1</w:t>
      </w:r>
      <w:r w:rsidR="004D663B" w:rsidRPr="0094502D">
        <w:rPr>
          <w:rFonts w:ascii="Times New Roman" w:hAnsi="Times New Roman" w:cs="Times New Roman"/>
          <w:sz w:val="24"/>
          <w:szCs w:val="24"/>
        </w:rPr>
        <w:t>.</w:t>
      </w:r>
      <w:r w:rsidRPr="0094502D">
        <w:rPr>
          <w:rFonts w:ascii="Times New Roman" w:hAnsi="Times New Roman" w:cs="Times New Roman"/>
          <w:sz w:val="24"/>
          <w:szCs w:val="24"/>
        </w:rPr>
        <w:t xml:space="preserve"> Runs of homozygosity (ROH) islands </w:t>
      </w:r>
      <w:r w:rsidR="002C7527" w:rsidRPr="0094502D">
        <w:rPr>
          <w:rFonts w:ascii="Times New Roman" w:hAnsi="Times New Roman" w:cs="Times New Roman"/>
          <w:sz w:val="24"/>
          <w:szCs w:val="24"/>
        </w:rPr>
        <w:t>in</w:t>
      </w:r>
      <w:r w:rsidR="00472071" w:rsidRPr="0094502D">
        <w:rPr>
          <w:rFonts w:ascii="Times New Roman" w:hAnsi="Times New Roman" w:cs="Times New Roman"/>
          <w:sz w:val="24"/>
          <w:szCs w:val="24"/>
        </w:rPr>
        <w:t xml:space="preserve"> </w:t>
      </w:r>
      <w:r w:rsidR="00540290" w:rsidRPr="0094502D">
        <w:rPr>
          <w:rFonts w:ascii="Times New Roman" w:hAnsi="Times New Roman" w:cs="Times New Roman"/>
          <w:sz w:val="24"/>
          <w:szCs w:val="24"/>
        </w:rPr>
        <w:t xml:space="preserve">Arab (ARR), </w:t>
      </w:r>
      <w:proofErr w:type="spellStart"/>
      <w:r w:rsidR="00540290" w:rsidRPr="0094502D">
        <w:rPr>
          <w:rFonts w:ascii="Times New Roman" w:hAnsi="Times New Roman" w:cs="Times New Roman"/>
          <w:sz w:val="24"/>
          <w:szCs w:val="24"/>
        </w:rPr>
        <w:t>Mar</w:t>
      </w:r>
      <w:bookmarkStart w:id="0" w:name="_GoBack"/>
      <w:bookmarkEnd w:id="0"/>
      <w:r w:rsidR="00540290" w:rsidRPr="0094502D">
        <w:rPr>
          <w:rFonts w:ascii="Times New Roman" w:hAnsi="Times New Roman" w:cs="Times New Roman"/>
          <w:sz w:val="24"/>
          <w:szCs w:val="24"/>
        </w:rPr>
        <w:t>emmano</w:t>
      </w:r>
      <w:proofErr w:type="spellEnd"/>
      <w:r w:rsidR="00540290" w:rsidRPr="0094502D">
        <w:rPr>
          <w:rFonts w:ascii="Times New Roman" w:hAnsi="Times New Roman" w:cs="Times New Roman"/>
          <w:sz w:val="24"/>
          <w:szCs w:val="24"/>
        </w:rPr>
        <w:t xml:space="preserve"> (MARM), </w:t>
      </w:r>
      <w:proofErr w:type="spellStart"/>
      <w:r w:rsidR="00FC15E8" w:rsidRPr="0094502D">
        <w:rPr>
          <w:rFonts w:ascii="Times New Roman" w:hAnsi="Times New Roman" w:cs="Times New Roman"/>
          <w:sz w:val="24"/>
          <w:szCs w:val="24"/>
        </w:rPr>
        <w:t>Sanfra</w:t>
      </w:r>
      <w:r w:rsidR="00472071" w:rsidRPr="0094502D">
        <w:rPr>
          <w:rFonts w:ascii="Times New Roman" w:hAnsi="Times New Roman" w:cs="Times New Roman"/>
          <w:sz w:val="24"/>
          <w:szCs w:val="24"/>
        </w:rPr>
        <w:t>tellano</w:t>
      </w:r>
      <w:proofErr w:type="spellEnd"/>
      <w:r w:rsidR="00472071" w:rsidRPr="0094502D">
        <w:rPr>
          <w:rFonts w:ascii="Times New Roman" w:hAnsi="Times New Roman" w:cs="Times New Roman"/>
          <w:sz w:val="24"/>
          <w:szCs w:val="24"/>
        </w:rPr>
        <w:t xml:space="preserve"> (SAN),</w:t>
      </w:r>
      <w:r w:rsidR="00540290" w:rsidRPr="0094502D">
        <w:rPr>
          <w:rFonts w:ascii="Times New Roman" w:hAnsi="Times New Roman" w:cs="Times New Roman"/>
          <w:sz w:val="24"/>
          <w:szCs w:val="24"/>
        </w:rPr>
        <w:t xml:space="preserve"> </w:t>
      </w:r>
      <w:r w:rsidR="00472071" w:rsidRPr="0094502D">
        <w:rPr>
          <w:rFonts w:ascii="Times New Roman" w:hAnsi="Times New Roman" w:cs="Times New Roman"/>
          <w:sz w:val="24"/>
          <w:szCs w:val="24"/>
        </w:rPr>
        <w:t xml:space="preserve">Siciliano (SIC) </w:t>
      </w:r>
      <w:r w:rsidR="0099326E" w:rsidRPr="0094502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9326E" w:rsidRPr="0094502D">
        <w:rPr>
          <w:rFonts w:ascii="Times New Roman" w:hAnsi="Times New Roman" w:cs="Times New Roman"/>
          <w:sz w:val="24"/>
          <w:szCs w:val="24"/>
        </w:rPr>
        <w:t>Purosangue</w:t>
      </w:r>
      <w:proofErr w:type="spellEnd"/>
      <w:r w:rsidR="0099326E" w:rsidRPr="0094502D">
        <w:rPr>
          <w:rFonts w:ascii="Times New Roman" w:hAnsi="Times New Roman" w:cs="Times New Roman"/>
          <w:sz w:val="24"/>
          <w:szCs w:val="24"/>
        </w:rPr>
        <w:t xml:space="preserve"> Orientale Siciliano (SOP) </w:t>
      </w:r>
      <w:r w:rsidR="008436C1" w:rsidRPr="0094502D">
        <w:rPr>
          <w:rFonts w:ascii="Times New Roman" w:hAnsi="Times New Roman" w:cs="Times New Roman"/>
          <w:sz w:val="24"/>
          <w:szCs w:val="24"/>
        </w:rPr>
        <w:t>populations</w:t>
      </w:r>
      <w:r w:rsidR="00EF3B8C" w:rsidRPr="0094502D">
        <w:rPr>
          <w:rFonts w:ascii="Times New Roman" w:hAnsi="Times New Roman" w:cs="Times New Roman"/>
          <w:sz w:val="24"/>
          <w:szCs w:val="24"/>
        </w:rPr>
        <w:t>.</w:t>
      </w:r>
      <w:r w:rsidR="00FC15E8" w:rsidRPr="0094502D">
        <w:rPr>
          <w:rFonts w:ascii="Times New Roman" w:hAnsi="Times New Roman" w:cs="Times New Roman"/>
          <w:sz w:val="24"/>
          <w:szCs w:val="24"/>
        </w:rPr>
        <w:t xml:space="preserve"> The table reports the </w:t>
      </w:r>
      <w:r w:rsidR="008436C1" w:rsidRPr="0094502D">
        <w:rPr>
          <w:rFonts w:ascii="Times New Roman" w:hAnsi="Times New Roman" w:cs="Times New Roman"/>
          <w:sz w:val="24"/>
          <w:szCs w:val="24"/>
        </w:rPr>
        <w:t xml:space="preserve">population acronym, </w:t>
      </w:r>
      <w:r w:rsidR="00FC15E8" w:rsidRPr="0094502D">
        <w:rPr>
          <w:rFonts w:ascii="Times New Roman" w:hAnsi="Times New Roman" w:cs="Times New Roman"/>
          <w:sz w:val="24"/>
          <w:szCs w:val="24"/>
        </w:rPr>
        <w:t>chromosome (</w:t>
      </w:r>
      <w:proofErr w:type="spellStart"/>
      <w:r w:rsidR="00FD7B5B" w:rsidRPr="0094502D">
        <w:rPr>
          <w:rFonts w:ascii="Times New Roman" w:hAnsi="Times New Roman" w:cs="Times New Roman"/>
          <w:sz w:val="24"/>
          <w:szCs w:val="24"/>
        </w:rPr>
        <w:t>C</w:t>
      </w:r>
      <w:r w:rsidR="00FC15E8" w:rsidRPr="0094502D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FC15E8" w:rsidRPr="0094502D">
        <w:rPr>
          <w:rFonts w:ascii="Times New Roman" w:hAnsi="Times New Roman" w:cs="Times New Roman"/>
          <w:sz w:val="24"/>
          <w:szCs w:val="24"/>
        </w:rPr>
        <w:t xml:space="preserve">), start and </w:t>
      </w:r>
      <w:r w:rsidR="00196047" w:rsidRPr="0094502D">
        <w:rPr>
          <w:rFonts w:ascii="Times New Roman" w:hAnsi="Times New Roman" w:cs="Times New Roman"/>
          <w:sz w:val="24"/>
          <w:szCs w:val="24"/>
        </w:rPr>
        <w:t>end</w:t>
      </w:r>
      <w:r w:rsidR="00FC15E8" w:rsidRPr="0094502D">
        <w:rPr>
          <w:rFonts w:ascii="Times New Roman" w:hAnsi="Times New Roman" w:cs="Times New Roman"/>
          <w:sz w:val="24"/>
          <w:szCs w:val="24"/>
        </w:rPr>
        <w:t xml:space="preserve"> (in bp), the number of SNPs</w:t>
      </w:r>
      <w:r w:rsidRPr="0094502D">
        <w:rPr>
          <w:rFonts w:ascii="Times New Roman" w:hAnsi="Times New Roman" w:cs="Times New Roman"/>
          <w:sz w:val="24"/>
          <w:szCs w:val="24"/>
        </w:rPr>
        <w:t xml:space="preserve">, </w:t>
      </w:r>
      <w:r w:rsidR="00FC15E8" w:rsidRPr="0094502D">
        <w:rPr>
          <w:rFonts w:ascii="Times New Roman" w:hAnsi="Times New Roman" w:cs="Times New Roman"/>
          <w:sz w:val="24"/>
          <w:szCs w:val="24"/>
        </w:rPr>
        <w:t xml:space="preserve">the annotated genes and the </w:t>
      </w:r>
      <w:r w:rsidR="00FD7B5B" w:rsidRPr="0094502D">
        <w:rPr>
          <w:rFonts w:ascii="Times New Roman" w:hAnsi="Times New Roman" w:cs="Times New Roman"/>
          <w:sz w:val="24"/>
          <w:szCs w:val="24"/>
        </w:rPr>
        <w:t>quantitative</w:t>
      </w:r>
      <w:r w:rsidR="00FC15E8" w:rsidRPr="0094502D">
        <w:rPr>
          <w:rFonts w:ascii="Times New Roman" w:hAnsi="Times New Roman" w:cs="Times New Roman"/>
          <w:sz w:val="24"/>
          <w:szCs w:val="24"/>
        </w:rPr>
        <w:t xml:space="preserve"> trait loci (QTL) associated to each ROH island</w:t>
      </w:r>
      <w:r w:rsidR="008436C1" w:rsidRPr="0094502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11841" w:type="dxa"/>
        <w:jc w:val="center"/>
        <w:tblLayout w:type="fixed"/>
        <w:tblLook w:val="04A0" w:firstRow="1" w:lastRow="0" w:firstColumn="1" w:lastColumn="0" w:noHBand="0" w:noVBand="1"/>
      </w:tblPr>
      <w:tblGrid>
        <w:gridCol w:w="1333"/>
        <w:gridCol w:w="696"/>
        <w:gridCol w:w="1418"/>
        <w:gridCol w:w="1417"/>
        <w:gridCol w:w="930"/>
        <w:gridCol w:w="3401"/>
        <w:gridCol w:w="2646"/>
      </w:tblGrid>
      <w:tr w:rsidR="0094502D" w:rsidRPr="0094502D" w14:paraId="19CDC1DC" w14:textId="77777777" w:rsidTr="00843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5E76F08" w14:textId="0E5FA97E" w:rsidR="00BF027F" w:rsidRPr="0094502D" w:rsidRDefault="008436C1" w:rsidP="00BF027F">
            <w:pPr>
              <w:spacing w:after="120"/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Population</w:t>
            </w:r>
            <w:r w:rsidR="00BF027F"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696" w:type="dxa"/>
            <w:noWrap/>
            <w:hideMark/>
          </w:tcPr>
          <w:p w14:paraId="2BCB8946" w14:textId="3D06B8AC" w:rsidR="00BF027F" w:rsidRPr="0094502D" w:rsidRDefault="00BF027F" w:rsidP="00BF027F">
            <w:pPr>
              <w:spacing w:after="12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proofErr w:type="spellStart"/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Chr</w:t>
            </w:r>
            <w:proofErr w:type="spellEnd"/>
          </w:p>
        </w:tc>
        <w:tc>
          <w:tcPr>
            <w:tcW w:w="1418" w:type="dxa"/>
            <w:noWrap/>
            <w:hideMark/>
          </w:tcPr>
          <w:p w14:paraId="3A5E1035" w14:textId="77777777" w:rsidR="00BF027F" w:rsidRPr="0094502D" w:rsidRDefault="00BF027F" w:rsidP="00BF02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Start (bp)</w:t>
            </w:r>
          </w:p>
        </w:tc>
        <w:tc>
          <w:tcPr>
            <w:tcW w:w="1417" w:type="dxa"/>
            <w:noWrap/>
            <w:hideMark/>
          </w:tcPr>
          <w:p w14:paraId="45A0898F" w14:textId="77777777" w:rsidR="00BF027F" w:rsidRPr="0094502D" w:rsidRDefault="00BF027F" w:rsidP="00BF02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End (bp)</w:t>
            </w:r>
          </w:p>
        </w:tc>
        <w:tc>
          <w:tcPr>
            <w:tcW w:w="930" w:type="dxa"/>
            <w:noWrap/>
            <w:hideMark/>
          </w:tcPr>
          <w:p w14:paraId="3ACA17A7" w14:textId="79EE4058" w:rsidR="00BF027F" w:rsidRPr="0094502D" w:rsidRDefault="00BF027F" w:rsidP="00BF02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 xml:space="preserve">SNPs </w:t>
            </w:r>
          </w:p>
        </w:tc>
        <w:tc>
          <w:tcPr>
            <w:tcW w:w="3401" w:type="dxa"/>
            <w:hideMark/>
          </w:tcPr>
          <w:p w14:paraId="1C81B3A0" w14:textId="28995394" w:rsidR="00BF027F" w:rsidRPr="0094502D" w:rsidRDefault="00BF027F" w:rsidP="00BF02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Annotated Genes</w:t>
            </w:r>
          </w:p>
        </w:tc>
        <w:tc>
          <w:tcPr>
            <w:tcW w:w="2646" w:type="dxa"/>
            <w:hideMark/>
          </w:tcPr>
          <w:p w14:paraId="36D4B919" w14:textId="77777777" w:rsidR="00BF027F" w:rsidRPr="0094502D" w:rsidRDefault="00BF027F" w:rsidP="00BF027F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  <w:t>QTL trait</w:t>
            </w:r>
          </w:p>
        </w:tc>
      </w:tr>
      <w:tr w:rsidR="0094502D" w:rsidRPr="0094502D" w14:paraId="2D78B7C4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1739029A" w14:textId="06552DE1" w:rsidR="00EB7C52" w:rsidRPr="0094502D" w:rsidRDefault="00EB7C52" w:rsidP="00BF027F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ARR</w:t>
            </w:r>
          </w:p>
        </w:tc>
        <w:tc>
          <w:tcPr>
            <w:tcW w:w="696" w:type="dxa"/>
            <w:noWrap/>
            <w:hideMark/>
          </w:tcPr>
          <w:p w14:paraId="0592DD3B" w14:textId="1D39617C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E3DDEC5" w14:textId="237A6E7F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00,852,549</w:t>
            </w:r>
          </w:p>
        </w:tc>
        <w:tc>
          <w:tcPr>
            <w:tcW w:w="1417" w:type="dxa"/>
            <w:noWrap/>
            <w:hideMark/>
          </w:tcPr>
          <w:p w14:paraId="56983090" w14:textId="2AEDBB21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01,994,877</w:t>
            </w:r>
          </w:p>
        </w:tc>
        <w:tc>
          <w:tcPr>
            <w:tcW w:w="930" w:type="dxa"/>
            <w:noWrap/>
            <w:hideMark/>
          </w:tcPr>
          <w:p w14:paraId="278BEE0A" w14:textId="42D7256B" w:rsidR="00EB7C52" w:rsidRPr="0094502D" w:rsidRDefault="00EB7C52" w:rsidP="00BF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3401" w:type="dxa"/>
            <w:hideMark/>
          </w:tcPr>
          <w:p w14:paraId="7A117550" w14:textId="7E47C797" w:rsidR="00EB7C52" w:rsidRPr="0094502D" w:rsidRDefault="00466558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ENSECAG00000031308, LARP1B, HSPA4L, INTU, ENSECAG00000028068</w:t>
            </w:r>
          </w:p>
        </w:tc>
        <w:tc>
          <w:tcPr>
            <w:tcW w:w="2646" w:type="dxa"/>
            <w:hideMark/>
          </w:tcPr>
          <w:p w14:paraId="0ACE755A" w14:textId="0AC0E7B6" w:rsidR="00EB7C52" w:rsidRPr="0094502D" w:rsidRDefault="00EB7C52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05372317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19AE9DB5" w14:textId="5CB8B3ED" w:rsidR="00EB7C52" w:rsidRPr="0094502D" w:rsidRDefault="00EB7C52" w:rsidP="00BF027F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0B2EAB47" w14:textId="20B44A7F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86D8ACD" w14:textId="494E2C1E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6,131,080</w:t>
            </w:r>
          </w:p>
        </w:tc>
        <w:tc>
          <w:tcPr>
            <w:tcW w:w="1417" w:type="dxa"/>
            <w:noWrap/>
            <w:hideMark/>
          </w:tcPr>
          <w:p w14:paraId="3D72A34E" w14:textId="1F708528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8,769,819</w:t>
            </w:r>
          </w:p>
        </w:tc>
        <w:tc>
          <w:tcPr>
            <w:tcW w:w="930" w:type="dxa"/>
            <w:noWrap/>
            <w:hideMark/>
          </w:tcPr>
          <w:p w14:paraId="71EFB017" w14:textId="440684FF" w:rsidR="00EB7C52" w:rsidRPr="0094502D" w:rsidRDefault="00466558" w:rsidP="00BF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3401" w:type="dxa"/>
            <w:hideMark/>
          </w:tcPr>
          <w:p w14:paraId="178E234A" w14:textId="76D30F5E" w:rsidR="00EB7C52" w:rsidRPr="0094502D" w:rsidRDefault="00466558" w:rsidP="00BF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 xml:space="preserve">CBFA2T3, ENSECAG00000041356, ENSECAG00000043127, CDH15, SPG7, CENPE, </w:t>
            </w:r>
            <w:r w:rsidR="00274402"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UBE2D3</w:t>
            </w: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, MANBA, NFKB1, SLC39A8, BANK1</w:t>
            </w:r>
          </w:p>
        </w:tc>
        <w:tc>
          <w:tcPr>
            <w:tcW w:w="2646" w:type="dxa"/>
            <w:hideMark/>
          </w:tcPr>
          <w:p w14:paraId="42EC7AFD" w14:textId="6473465A" w:rsidR="00EB7C52" w:rsidRPr="0094502D" w:rsidRDefault="00466558" w:rsidP="00BF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ite markings, guttural pouch tympany, insect bite hypersensitivity</w:t>
            </w:r>
          </w:p>
        </w:tc>
      </w:tr>
      <w:tr w:rsidR="0094502D" w:rsidRPr="0094502D" w14:paraId="70613A2F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1A4330B4" w14:textId="1ED9D097" w:rsidR="00EB7C52" w:rsidRPr="0094502D" w:rsidRDefault="00EB7C52" w:rsidP="00BF027F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2F49E167" w14:textId="3839C272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4059012A" w14:textId="59968FBE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,310,830</w:t>
            </w:r>
          </w:p>
        </w:tc>
        <w:tc>
          <w:tcPr>
            <w:tcW w:w="1417" w:type="dxa"/>
            <w:noWrap/>
            <w:hideMark/>
          </w:tcPr>
          <w:p w14:paraId="318E6C72" w14:textId="4D22CA11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,364,393</w:t>
            </w:r>
          </w:p>
        </w:tc>
        <w:tc>
          <w:tcPr>
            <w:tcW w:w="930" w:type="dxa"/>
            <w:noWrap/>
            <w:hideMark/>
          </w:tcPr>
          <w:p w14:paraId="3FE31021" w14:textId="6D78F8BB" w:rsidR="00EB7C52" w:rsidRPr="0094502D" w:rsidRDefault="00466558" w:rsidP="00BF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01" w:type="dxa"/>
            <w:hideMark/>
          </w:tcPr>
          <w:p w14:paraId="510DC37D" w14:textId="6CBA9775" w:rsidR="00EB7C52" w:rsidRPr="0094502D" w:rsidRDefault="00EB7C52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2646" w:type="dxa"/>
            <w:hideMark/>
          </w:tcPr>
          <w:p w14:paraId="18117279" w14:textId="19DFB996" w:rsidR="00EB7C52" w:rsidRPr="0094502D" w:rsidRDefault="00EB7C52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</w:tr>
      <w:tr w:rsidR="0094502D" w:rsidRPr="0094502D" w14:paraId="7DE97B62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663917D8" w14:textId="2523E60F" w:rsidR="00EB7C52" w:rsidRPr="0094502D" w:rsidRDefault="00EB7C52" w:rsidP="00BF027F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5D02200C" w14:textId="2E16C272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59459AE" w14:textId="027FD91C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1,124,572</w:t>
            </w:r>
          </w:p>
        </w:tc>
        <w:tc>
          <w:tcPr>
            <w:tcW w:w="1417" w:type="dxa"/>
            <w:noWrap/>
            <w:hideMark/>
          </w:tcPr>
          <w:p w14:paraId="17414294" w14:textId="291EAE13" w:rsidR="00EB7C52" w:rsidRPr="0094502D" w:rsidRDefault="00EB7C52" w:rsidP="00BF02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1,944,626</w:t>
            </w:r>
          </w:p>
        </w:tc>
        <w:tc>
          <w:tcPr>
            <w:tcW w:w="930" w:type="dxa"/>
            <w:noWrap/>
            <w:hideMark/>
          </w:tcPr>
          <w:p w14:paraId="3DA3DD7D" w14:textId="56E804D0" w:rsidR="00EB7C52" w:rsidRPr="0094502D" w:rsidRDefault="00EB7C52" w:rsidP="00BF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66558"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401" w:type="dxa"/>
          </w:tcPr>
          <w:p w14:paraId="69DADF45" w14:textId="2C7E8206" w:rsidR="00EB7C52" w:rsidRPr="0094502D" w:rsidRDefault="002D6C94" w:rsidP="00BF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NTM, OPCML</w:t>
            </w:r>
          </w:p>
        </w:tc>
        <w:tc>
          <w:tcPr>
            <w:tcW w:w="2646" w:type="dxa"/>
          </w:tcPr>
          <w:p w14:paraId="0CB459E6" w14:textId="7C1EF463" w:rsidR="00EB7C52" w:rsidRPr="0094502D" w:rsidRDefault="00EB7C52" w:rsidP="00BF02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</w:tr>
      <w:tr w:rsidR="0094502D" w:rsidRPr="0094502D" w14:paraId="714D8D1A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44A9C5C" w14:textId="6D3D8B13" w:rsidR="00EB7C52" w:rsidRPr="0094502D" w:rsidRDefault="00EB7C52" w:rsidP="00BF027F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012F4C9A" w14:textId="7E2D0CB1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0E9A55F0" w14:textId="1DE7DD32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1,342,600</w:t>
            </w:r>
          </w:p>
        </w:tc>
        <w:tc>
          <w:tcPr>
            <w:tcW w:w="1417" w:type="dxa"/>
            <w:noWrap/>
            <w:hideMark/>
          </w:tcPr>
          <w:p w14:paraId="51DF8F2F" w14:textId="7F8EB95F" w:rsidR="00EB7C52" w:rsidRPr="0094502D" w:rsidRDefault="00EB7C52" w:rsidP="00BF02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1,498,135</w:t>
            </w:r>
          </w:p>
        </w:tc>
        <w:tc>
          <w:tcPr>
            <w:tcW w:w="930" w:type="dxa"/>
            <w:noWrap/>
            <w:hideMark/>
          </w:tcPr>
          <w:p w14:paraId="0884EFDB" w14:textId="0924B17F" w:rsidR="00EB7C52" w:rsidRPr="0094502D" w:rsidRDefault="00466558" w:rsidP="00BF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3401" w:type="dxa"/>
            <w:hideMark/>
          </w:tcPr>
          <w:p w14:paraId="64026D9A" w14:textId="17467FDB" w:rsidR="00EB7C52" w:rsidRPr="0094502D" w:rsidRDefault="00EB7C52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  <w:tc>
          <w:tcPr>
            <w:tcW w:w="2646" w:type="dxa"/>
            <w:hideMark/>
          </w:tcPr>
          <w:p w14:paraId="4C3390F9" w14:textId="36DF7D6B" w:rsidR="00EB7C52" w:rsidRPr="0094502D" w:rsidRDefault="002D6C94" w:rsidP="00BF02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ernate gaits</w:t>
            </w:r>
          </w:p>
        </w:tc>
      </w:tr>
      <w:tr w:rsidR="0094502D" w:rsidRPr="0094502D" w14:paraId="258ADDA2" w14:textId="77777777" w:rsidTr="008436C1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00D8E1F4" w14:textId="6D0D543E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472B06D2" w14:textId="125F3364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58B1812D" w14:textId="02D0C6F7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0,002,335</w:t>
            </w:r>
          </w:p>
        </w:tc>
        <w:tc>
          <w:tcPr>
            <w:tcW w:w="1417" w:type="dxa"/>
            <w:noWrap/>
            <w:hideMark/>
          </w:tcPr>
          <w:p w14:paraId="2CB581DA" w14:textId="367FD0EE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0,130,017</w:t>
            </w:r>
          </w:p>
        </w:tc>
        <w:tc>
          <w:tcPr>
            <w:tcW w:w="930" w:type="dxa"/>
            <w:noWrap/>
            <w:hideMark/>
          </w:tcPr>
          <w:p w14:paraId="4A434E41" w14:textId="7C8ABBFE" w:rsidR="002D6C94" w:rsidRPr="0094502D" w:rsidRDefault="002D6C94" w:rsidP="002D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01" w:type="dxa"/>
            <w:hideMark/>
          </w:tcPr>
          <w:p w14:paraId="7D36F7CD" w14:textId="0B4952B1" w:rsidR="002D6C94" w:rsidRPr="0094502D" w:rsidRDefault="002D6C94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YO3B</w:t>
            </w:r>
          </w:p>
        </w:tc>
        <w:tc>
          <w:tcPr>
            <w:tcW w:w="2646" w:type="dxa"/>
            <w:hideMark/>
          </w:tcPr>
          <w:p w14:paraId="40CD783F" w14:textId="7643C33D" w:rsidR="002D6C94" w:rsidRPr="0094502D" w:rsidRDefault="002D6C94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itude adaptation</w:t>
            </w:r>
          </w:p>
        </w:tc>
      </w:tr>
      <w:tr w:rsidR="0094502D" w:rsidRPr="0094502D" w14:paraId="24489526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68395A63" w14:textId="024205CD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MARM</w:t>
            </w:r>
          </w:p>
        </w:tc>
        <w:tc>
          <w:tcPr>
            <w:tcW w:w="696" w:type="dxa"/>
            <w:noWrap/>
            <w:hideMark/>
          </w:tcPr>
          <w:p w14:paraId="2258E0F3" w14:textId="2C571152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6BA9774" w14:textId="55A17996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2,260,846</w:t>
            </w:r>
          </w:p>
        </w:tc>
        <w:tc>
          <w:tcPr>
            <w:tcW w:w="1417" w:type="dxa"/>
            <w:noWrap/>
            <w:hideMark/>
          </w:tcPr>
          <w:p w14:paraId="7F511A6C" w14:textId="7AEBC6F5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3,459,028</w:t>
            </w:r>
          </w:p>
        </w:tc>
        <w:tc>
          <w:tcPr>
            <w:tcW w:w="930" w:type="dxa"/>
            <w:noWrap/>
            <w:hideMark/>
          </w:tcPr>
          <w:p w14:paraId="656FA6E8" w14:textId="1B755D19" w:rsidR="002D6C94" w:rsidRPr="0094502D" w:rsidRDefault="002D6C94" w:rsidP="002D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3401" w:type="dxa"/>
            <w:hideMark/>
          </w:tcPr>
          <w:p w14:paraId="794E2FD4" w14:textId="415FD492" w:rsidR="002D6C94" w:rsidRPr="0094502D" w:rsidRDefault="002D6C94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NSECAG00000037909</w:t>
            </w:r>
          </w:p>
        </w:tc>
        <w:tc>
          <w:tcPr>
            <w:tcW w:w="2646" w:type="dxa"/>
            <w:noWrap/>
            <w:hideMark/>
          </w:tcPr>
          <w:p w14:paraId="478DC197" w14:textId="35919E6F" w:rsidR="002D6C94" w:rsidRPr="0094502D" w:rsidRDefault="002D6C94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ect bite hypersensitivity</w:t>
            </w:r>
          </w:p>
        </w:tc>
      </w:tr>
      <w:tr w:rsidR="0094502D" w:rsidRPr="0094502D" w14:paraId="1B8064DB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6354A601" w14:textId="45B94212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0F8E9DBC" w14:textId="46450C18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6D460159" w14:textId="4CC7FF49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5,530,931</w:t>
            </w:r>
          </w:p>
        </w:tc>
        <w:tc>
          <w:tcPr>
            <w:tcW w:w="1417" w:type="dxa"/>
            <w:noWrap/>
            <w:hideMark/>
          </w:tcPr>
          <w:p w14:paraId="31AE9B2F" w14:textId="77339B31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6,283,116</w:t>
            </w:r>
          </w:p>
        </w:tc>
        <w:tc>
          <w:tcPr>
            <w:tcW w:w="930" w:type="dxa"/>
            <w:noWrap/>
            <w:hideMark/>
          </w:tcPr>
          <w:p w14:paraId="12842AA0" w14:textId="2765C856" w:rsidR="002D6C94" w:rsidRPr="0094502D" w:rsidRDefault="002D6C94" w:rsidP="002D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3401" w:type="dxa"/>
            <w:hideMark/>
          </w:tcPr>
          <w:p w14:paraId="5D6FC728" w14:textId="25F8F1FB" w:rsidR="002D6C94" w:rsidRPr="0094502D" w:rsidRDefault="002D6C94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ENSECAG00000030083</w:t>
            </w:r>
          </w:p>
        </w:tc>
        <w:tc>
          <w:tcPr>
            <w:tcW w:w="2646" w:type="dxa"/>
            <w:noWrap/>
            <w:hideMark/>
          </w:tcPr>
          <w:p w14:paraId="2438361B" w14:textId="77777777" w:rsidR="002D6C94" w:rsidRPr="0094502D" w:rsidRDefault="002D6C94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</w:tr>
      <w:tr w:rsidR="0094502D" w:rsidRPr="0094502D" w14:paraId="58C91ACE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372D4063" w14:textId="6F288DDE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27A9DE22" w14:textId="08D2D5E9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3ABB7726" w14:textId="0D42382E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8,470,343</w:t>
            </w:r>
          </w:p>
        </w:tc>
        <w:tc>
          <w:tcPr>
            <w:tcW w:w="1417" w:type="dxa"/>
            <w:noWrap/>
            <w:hideMark/>
          </w:tcPr>
          <w:p w14:paraId="44D6BA81" w14:textId="47BC60FD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9,593,976</w:t>
            </w:r>
          </w:p>
        </w:tc>
        <w:tc>
          <w:tcPr>
            <w:tcW w:w="930" w:type="dxa"/>
            <w:noWrap/>
            <w:hideMark/>
          </w:tcPr>
          <w:p w14:paraId="7CBDCE90" w14:textId="3D6FAB80" w:rsidR="002D6C94" w:rsidRPr="0094502D" w:rsidRDefault="002D6C94" w:rsidP="002D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401" w:type="dxa"/>
            <w:hideMark/>
          </w:tcPr>
          <w:p w14:paraId="5944440C" w14:textId="02FAEEC2" w:rsidR="002D6C94" w:rsidRPr="0094502D" w:rsidRDefault="002D6C94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ENSECAG00000028367, WDFY2</w:t>
            </w:r>
          </w:p>
        </w:tc>
        <w:tc>
          <w:tcPr>
            <w:tcW w:w="2646" w:type="dxa"/>
            <w:noWrap/>
            <w:hideMark/>
          </w:tcPr>
          <w:p w14:paraId="2AF37480" w14:textId="2A48756E" w:rsidR="002D6C94" w:rsidRPr="0094502D" w:rsidRDefault="002D6C94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ect bite hypersensitivity</w:t>
            </w:r>
          </w:p>
        </w:tc>
      </w:tr>
      <w:tr w:rsidR="0094502D" w:rsidRPr="0094502D" w14:paraId="304E0273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0701F14B" w14:textId="01D77BFB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3616358A" w14:textId="2836C3D8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CDC5" w14:textId="11C15E7B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0,079,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C1DA" w14:textId="48F77B6D" w:rsidR="002D6C94" w:rsidRPr="0094502D" w:rsidRDefault="002D6C94" w:rsidP="002D6C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1,290,686</w:t>
            </w:r>
          </w:p>
        </w:tc>
        <w:tc>
          <w:tcPr>
            <w:tcW w:w="930" w:type="dxa"/>
            <w:noWrap/>
            <w:hideMark/>
          </w:tcPr>
          <w:p w14:paraId="5CC3A661" w14:textId="3D0B75C1" w:rsidR="002D6C94" w:rsidRPr="0094502D" w:rsidRDefault="002D6C94" w:rsidP="002D6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3401" w:type="dxa"/>
            <w:hideMark/>
          </w:tcPr>
          <w:p w14:paraId="27BA689A" w14:textId="11F5524E" w:rsidR="002D6C94" w:rsidRPr="0094502D" w:rsidRDefault="009A301A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GLI2, ENSECAG00000030004, PTPN4, CFAP221</w:t>
            </w:r>
          </w:p>
        </w:tc>
        <w:tc>
          <w:tcPr>
            <w:tcW w:w="2646" w:type="dxa"/>
            <w:noWrap/>
            <w:hideMark/>
          </w:tcPr>
          <w:p w14:paraId="354B998A" w14:textId="77777777" w:rsidR="002D6C94" w:rsidRPr="0094502D" w:rsidRDefault="002D6C94" w:rsidP="002D6C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4DF9FF54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3F04F2D8" w14:textId="42BC0940" w:rsidR="002D6C94" w:rsidRPr="0094502D" w:rsidRDefault="002D6C94" w:rsidP="002D6C94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3BC0BBE9" w14:textId="14D416FA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6BF5B415" w14:textId="226C98EA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2,169,924</w:t>
            </w:r>
          </w:p>
        </w:tc>
        <w:tc>
          <w:tcPr>
            <w:tcW w:w="1417" w:type="dxa"/>
            <w:noWrap/>
            <w:hideMark/>
          </w:tcPr>
          <w:p w14:paraId="4C0A6CAF" w14:textId="2825314F" w:rsidR="002D6C94" w:rsidRPr="0094502D" w:rsidRDefault="002D6C94" w:rsidP="002D6C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2,598,003</w:t>
            </w:r>
          </w:p>
        </w:tc>
        <w:tc>
          <w:tcPr>
            <w:tcW w:w="930" w:type="dxa"/>
            <w:noWrap/>
            <w:hideMark/>
          </w:tcPr>
          <w:p w14:paraId="46F85482" w14:textId="5960C2CE" w:rsidR="002D6C94" w:rsidRPr="0094502D" w:rsidRDefault="002D6C94" w:rsidP="002D6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3401" w:type="dxa"/>
            <w:hideMark/>
          </w:tcPr>
          <w:p w14:paraId="7E3649A9" w14:textId="0DFFC4D7" w:rsidR="002D6C94" w:rsidRPr="0094502D" w:rsidRDefault="009A301A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SLC4A10, FAP</w:t>
            </w:r>
          </w:p>
        </w:tc>
        <w:tc>
          <w:tcPr>
            <w:tcW w:w="2646" w:type="dxa"/>
            <w:noWrap/>
            <w:hideMark/>
          </w:tcPr>
          <w:p w14:paraId="03B4E676" w14:textId="77777777" w:rsidR="002D6C94" w:rsidRPr="0094502D" w:rsidRDefault="002D6C94" w:rsidP="002D6C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64C79368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45802311" w14:textId="6254A7A6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SAN</w:t>
            </w:r>
          </w:p>
        </w:tc>
        <w:tc>
          <w:tcPr>
            <w:tcW w:w="696" w:type="dxa"/>
            <w:noWrap/>
            <w:hideMark/>
          </w:tcPr>
          <w:p w14:paraId="0B6A73E1" w14:textId="58AC9C36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0DEC2C39" w14:textId="1A936498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62,820,575</w:t>
            </w:r>
          </w:p>
        </w:tc>
        <w:tc>
          <w:tcPr>
            <w:tcW w:w="1417" w:type="dxa"/>
            <w:noWrap/>
            <w:hideMark/>
          </w:tcPr>
          <w:p w14:paraId="38694400" w14:textId="7B5F9AF0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64,032,112</w:t>
            </w:r>
          </w:p>
        </w:tc>
        <w:tc>
          <w:tcPr>
            <w:tcW w:w="930" w:type="dxa"/>
            <w:noWrap/>
            <w:hideMark/>
          </w:tcPr>
          <w:p w14:paraId="39627DCE" w14:textId="783D296E" w:rsidR="009A301A" w:rsidRPr="0094502D" w:rsidRDefault="009A301A" w:rsidP="009A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3401" w:type="dxa"/>
            <w:noWrap/>
            <w:hideMark/>
          </w:tcPr>
          <w:p w14:paraId="7E7A2114" w14:textId="480403BE" w:rsidR="009A301A" w:rsidRPr="0094502D" w:rsidRDefault="009A301A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BBS9, ENSECAG00000040768</w:t>
            </w:r>
          </w:p>
        </w:tc>
        <w:tc>
          <w:tcPr>
            <w:tcW w:w="2646" w:type="dxa"/>
            <w:noWrap/>
            <w:hideMark/>
          </w:tcPr>
          <w:p w14:paraId="2E53ED69" w14:textId="7515ACAD" w:rsidR="009A301A" w:rsidRPr="0094502D" w:rsidRDefault="009A301A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ect bite hypersensitivity</w:t>
            </w:r>
          </w:p>
        </w:tc>
      </w:tr>
      <w:tr w:rsidR="0094502D" w:rsidRPr="0094502D" w14:paraId="1F561B4F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024D07D8" w14:textId="40FCBA51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576EFACF" w14:textId="70F19B5B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5798C4F8" w14:textId="06806B28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2,347,558</w:t>
            </w:r>
          </w:p>
        </w:tc>
        <w:tc>
          <w:tcPr>
            <w:tcW w:w="1417" w:type="dxa"/>
            <w:noWrap/>
            <w:hideMark/>
          </w:tcPr>
          <w:p w14:paraId="1AC93BE8" w14:textId="782A9378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3,001,345</w:t>
            </w:r>
          </w:p>
        </w:tc>
        <w:tc>
          <w:tcPr>
            <w:tcW w:w="930" w:type="dxa"/>
            <w:noWrap/>
            <w:hideMark/>
          </w:tcPr>
          <w:p w14:paraId="350BF6A5" w14:textId="78498ED5" w:rsidR="009A301A" w:rsidRPr="0094502D" w:rsidRDefault="009A301A" w:rsidP="009A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3401" w:type="dxa"/>
            <w:noWrap/>
            <w:hideMark/>
          </w:tcPr>
          <w:p w14:paraId="0C97A605" w14:textId="22F5D135" w:rsidR="009A301A" w:rsidRPr="0094502D" w:rsidRDefault="00745E29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XDNL</w:t>
            </w:r>
          </w:p>
        </w:tc>
        <w:tc>
          <w:tcPr>
            <w:tcW w:w="2646" w:type="dxa"/>
            <w:noWrap/>
            <w:hideMark/>
          </w:tcPr>
          <w:p w14:paraId="30C8B860" w14:textId="5621F196" w:rsidR="009A301A" w:rsidRPr="0094502D" w:rsidRDefault="009A301A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</w:p>
        </w:tc>
      </w:tr>
      <w:tr w:rsidR="0094502D" w:rsidRPr="0094502D" w14:paraId="048281EE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0F7CAFF2" w14:textId="3A8492B6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456276C6" w14:textId="7FE1E6CB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418" w:type="dxa"/>
            <w:noWrap/>
          </w:tcPr>
          <w:p w14:paraId="6D7351EF" w14:textId="66ADD954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0,322,339</w:t>
            </w:r>
          </w:p>
        </w:tc>
        <w:tc>
          <w:tcPr>
            <w:tcW w:w="1417" w:type="dxa"/>
            <w:noWrap/>
          </w:tcPr>
          <w:p w14:paraId="7C1B2D04" w14:textId="044C964E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0,843,965</w:t>
            </w:r>
          </w:p>
        </w:tc>
        <w:tc>
          <w:tcPr>
            <w:tcW w:w="930" w:type="dxa"/>
            <w:noWrap/>
          </w:tcPr>
          <w:p w14:paraId="399AE193" w14:textId="55E76E92" w:rsidR="009A301A" w:rsidRPr="0094502D" w:rsidRDefault="009A301A" w:rsidP="009A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401" w:type="dxa"/>
            <w:noWrap/>
          </w:tcPr>
          <w:p w14:paraId="1247AB95" w14:textId="0C857B12" w:rsidR="009A301A" w:rsidRPr="0094502D" w:rsidRDefault="00745E29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FZD6, RIMS2</w:t>
            </w:r>
          </w:p>
        </w:tc>
        <w:tc>
          <w:tcPr>
            <w:tcW w:w="2646" w:type="dxa"/>
            <w:noWrap/>
          </w:tcPr>
          <w:p w14:paraId="628E348A" w14:textId="73F016A2" w:rsidR="009A301A" w:rsidRPr="0094502D" w:rsidRDefault="009A301A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1F7B341F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57866B7E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5AD6AB2C" w14:textId="0B54BE7E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418" w:type="dxa"/>
            <w:noWrap/>
          </w:tcPr>
          <w:p w14:paraId="78718E1F" w14:textId="1A085616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4,682,297</w:t>
            </w:r>
          </w:p>
        </w:tc>
        <w:tc>
          <w:tcPr>
            <w:tcW w:w="1417" w:type="dxa"/>
            <w:noWrap/>
          </w:tcPr>
          <w:p w14:paraId="376644FB" w14:textId="11C396EA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5,697,489</w:t>
            </w:r>
          </w:p>
        </w:tc>
        <w:tc>
          <w:tcPr>
            <w:tcW w:w="930" w:type="dxa"/>
            <w:noWrap/>
          </w:tcPr>
          <w:p w14:paraId="697125A0" w14:textId="7DF7A90E" w:rsidR="009A301A" w:rsidRPr="0094502D" w:rsidRDefault="009A301A" w:rsidP="009A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401" w:type="dxa"/>
            <w:noWrap/>
          </w:tcPr>
          <w:p w14:paraId="34BD602A" w14:textId="53AFC019" w:rsidR="009A301A" w:rsidRPr="0094502D" w:rsidRDefault="00745E29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NSECAG00000040873, TTLL6, UBE2Z, BAGALNT2, ABI3, KAT7, TAC4</w:t>
            </w:r>
          </w:p>
        </w:tc>
        <w:tc>
          <w:tcPr>
            <w:tcW w:w="2646" w:type="dxa"/>
            <w:noWrap/>
          </w:tcPr>
          <w:p w14:paraId="601EFA75" w14:textId="77777777" w:rsidR="009A301A" w:rsidRPr="0094502D" w:rsidRDefault="009A301A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00C999AF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A1F65F2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3196D87F" w14:textId="5F9EDF59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1418" w:type="dxa"/>
            <w:noWrap/>
          </w:tcPr>
          <w:p w14:paraId="02FC42FA" w14:textId="5B08AE91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3,933,183</w:t>
            </w:r>
          </w:p>
        </w:tc>
        <w:tc>
          <w:tcPr>
            <w:tcW w:w="1417" w:type="dxa"/>
            <w:noWrap/>
          </w:tcPr>
          <w:p w14:paraId="22A22533" w14:textId="57E59DEE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5,708,852</w:t>
            </w:r>
          </w:p>
        </w:tc>
        <w:tc>
          <w:tcPr>
            <w:tcW w:w="930" w:type="dxa"/>
            <w:noWrap/>
          </w:tcPr>
          <w:p w14:paraId="4179C7BB" w14:textId="036E8F77" w:rsidR="009A301A" w:rsidRPr="0094502D" w:rsidRDefault="009A301A" w:rsidP="009A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3401" w:type="dxa"/>
            <w:noWrap/>
          </w:tcPr>
          <w:p w14:paraId="77F0363C" w14:textId="05B70563" w:rsidR="009A301A" w:rsidRPr="0094502D" w:rsidRDefault="00745E29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NSECAG00000042282, PCDH12, PCDHAC2, ANKHD1</w:t>
            </w:r>
          </w:p>
        </w:tc>
        <w:tc>
          <w:tcPr>
            <w:tcW w:w="2646" w:type="dxa"/>
            <w:noWrap/>
          </w:tcPr>
          <w:p w14:paraId="555D8BD0" w14:textId="74434588" w:rsidR="009A301A" w:rsidRPr="0094502D" w:rsidRDefault="00745E29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steochondrosis dissecans</w:t>
            </w:r>
          </w:p>
        </w:tc>
      </w:tr>
      <w:tr w:rsidR="0094502D" w:rsidRPr="0094502D" w14:paraId="3A0A090B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17F9C36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5798A566" w14:textId="1969CA61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418" w:type="dxa"/>
            <w:noWrap/>
          </w:tcPr>
          <w:p w14:paraId="160E1578" w14:textId="4C95DFA2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0,156,796</w:t>
            </w:r>
          </w:p>
        </w:tc>
        <w:tc>
          <w:tcPr>
            <w:tcW w:w="1417" w:type="dxa"/>
            <w:noWrap/>
          </w:tcPr>
          <w:p w14:paraId="355A6726" w14:textId="248A79C4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0,577,157</w:t>
            </w:r>
          </w:p>
        </w:tc>
        <w:tc>
          <w:tcPr>
            <w:tcW w:w="930" w:type="dxa"/>
            <w:noWrap/>
          </w:tcPr>
          <w:p w14:paraId="6833EC60" w14:textId="7E52519F" w:rsidR="009A301A" w:rsidRPr="0094502D" w:rsidRDefault="009A301A" w:rsidP="009A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401" w:type="dxa"/>
            <w:noWrap/>
          </w:tcPr>
          <w:p w14:paraId="2B001B55" w14:textId="18DBE672" w:rsidR="009A301A" w:rsidRPr="0094502D" w:rsidRDefault="00745E29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OMMD1, CCT4</w:t>
            </w:r>
          </w:p>
        </w:tc>
        <w:tc>
          <w:tcPr>
            <w:tcW w:w="2646" w:type="dxa"/>
            <w:noWrap/>
          </w:tcPr>
          <w:p w14:paraId="3E255A67" w14:textId="77777777" w:rsidR="009A301A" w:rsidRPr="0094502D" w:rsidRDefault="009A301A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350B839B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2E09CCDB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4904A993" w14:textId="44461738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1418" w:type="dxa"/>
            <w:noWrap/>
          </w:tcPr>
          <w:p w14:paraId="52EA5933" w14:textId="6860D899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0,130,689</w:t>
            </w:r>
          </w:p>
        </w:tc>
        <w:tc>
          <w:tcPr>
            <w:tcW w:w="1417" w:type="dxa"/>
            <w:noWrap/>
          </w:tcPr>
          <w:p w14:paraId="036CC97B" w14:textId="6D4B974F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0,399,341</w:t>
            </w:r>
          </w:p>
        </w:tc>
        <w:tc>
          <w:tcPr>
            <w:tcW w:w="930" w:type="dxa"/>
            <w:noWrap/>
          </w:tcPr>
          <w:p w14:paraId="7F7A1FE3" w14:textId="37124B88" w:rsidR="009A301A" w:rsidRPr="0094502D" w:rsidRDefault="009A301A" w:rsidP="009A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3401" w:type="dxa"/>
            <w:noWrap/>
          </w:tcPr>
          <w:p w14:paraId="0B264E1D" w14:textId="1D38D696" w:rsidR="009A301A" w:rsidRPr="0094502D" w:rsidRDefault="00745E29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CDC25A</w:t>
            </w:r>
          </w:p>
        </w:tc>
        <w:tc>
          <w:tcPr>
            <w:tcW w:w="2646" w:type="dxa"/>
            <w:noWrap/>
          </w:tcPr>
          <w:p w14:paraId="578F71BF" w14:textId="77777777" w:rsidR="009A301A" w:rsidRPr="0094502D" w:rsidRDefault="009A301A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259A7F75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D4AFDBD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50F51473" w14:textId="1D6CA174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418" w:type="dxa"/>
            <w:noWrap/>
          </w:tcPr>
          <w:p w14:paraId="651E62FB" w14:textId="644CEB34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9,349,135</w:t>
            </w:r>
          </w:p>
        </w:tc>
        <w:tc>
          <w:tcPr>
            <w:tcW w:w="1417" w:type="dxa"/>
            <w:noWrap/>
          </w:tcPr>
          <w:p w14:paraId="59C823E7" w14:textId="6398AF70" w:rsidR="009A301A" w:rsidRPr="0094502D" w:rsidRDefault="009A301A" w:rsidP="009A301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0,536,442</w:t>
            </w:r>
          </w:p>
        </w:tc>
        <w:tc>
          <w:tcPr>
            <w:tcW w:w="930" w:type="dxa"/>
            <w:noWrap/>
          </w:tcPr>
          <w:p w14:paraId="6E164442" w14:textId="15313C65" w:rsidR="009A301A" w:rsidRPr="0094502D" w:rsidRDefault="009A301A" w:rsidP="009A30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3401" w:type="dxa"/>
            <w:noWrap/>
          </w:tcPr>
          <w:p w14:paraId="67459508" w14:textId="687B4B37" w:rsidR="009A301A" w:rsidRPr="0094502D" w:rsidRDefault="00745E29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OLFM4, ENSECAG00000028608, ENSECAG00000039714</w:t>
            </w:r>
          </w:p>
        </w:tc>
        <w:tc>
          <w:tcPr>
            <w:tcW w:w="2646" w:type="dxa"/>
            <w:noWrap/>
          </w:tcPr>
          <w:p w14:paraId="737333E3" w14:textId="1FE0A24C" w:rsidR="009A301A" w:rsidRPr="0094502D" w:rsidRDefault="00745E29" w:rsidP="009A30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ithers height</w:t>
            </w:r>
          </w:p>
        </w:tc>
      </w:tr>
      <w:tr w:rsidR="0094502D" w:rsidRPr="0094502D" w14:paraId="3A6751AA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331865E0" w14:textId="77777777" w:rsidR="009A301A" w:rsidRPr="0094502D" w:rsidRDefault="009A301A" w:rsidP="009A301A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4A0908F5" w14:textId="5AF26B11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418" w:type="dxa"/>
            <w:noWrap/>
          </w:tcPr>
          <w:p w14:paraId="57A97CE3" w14:textId="0970A4A7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1,551,815</w:t>
            </w:r>
          </w:p>
        </w:tc>
        <w:tc>
          <w:tcPr>
            <w:tcW w:w="1417" w:type="dxa"/>
            <w:noWrap/>
          </w:tcPr>
          <w:p w14:paraId="1C290129" w14:textId="64140B5E" w:rsidR="009A301A" w:rsidRPr="0094502D" w:rsidRDefault="009A301A" w:rsidP="009A30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,194,783</w:t>
            </w:r>
          </w:p>
        </w:tc>
        <w:tc>
          <w:tcPr>
            <w:tcW w:w="930" w:type="dxa"/>
            <w:noWrap/>
          </w:tcPr>
          <w:p w14:paraId="6C1E3C90" w14:textId="57555861" w:rsidR="009A301A" w:rsidRPr="0094502D" w:rsidRDefault="009A301A" w:rsidP="009A3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3401" w:type="dxa"/>
            <w:noWrap/>
          </w:tcPr>
          <w:p w14:paraId="5F0642C4" w14:textId="34745A06" w:rsidR="009A301A" w:rsidRPr="0094502D" w:rsidRDefault="00745E29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ENSECAG00000028797, ENSECAG00000033719</w:t>
            </w:r>
          </w:p>
        </w:tc>
        <w:tc>
          <w:tcPr>
            <w:tcW w:w="2646" w:type="dxa"/>
            <w:noWrap/>
          </w:tcPr>
          <w:p w14:paraId="0E3C4D1F" w14:textId="77777777" w:rsidR="009A301A" w:rsidRPr="0094502D" w:rsidRDefault="009A301A" w:rsidP="009A30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620EC6DC" w14:textId="77777777" w:rsidTr="00843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0A990E1F" w14:textId="790432B8" w:rsidR="00745E29" w:rsidRPr="0094502D" w:rsidRDefault="00745E29" w:rsidP="00745E29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SIC</w:t>
            </w:r>
          </w:p>
        </w:tc>
        <w:tc>
          <w:tcPr>
            <w:tcW w:w="696" w:type="dxa"/>
            <w:noWrap/>
          </w:tcPr>
          <w:p w14:paraId="1DBF3B3D" w14:textId="311AB0AF" w:rsidR="00745E29" w:rsidRPr="0094502D" w:rsidRDefault="00745E29" w:rsidP="00745E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418" w:type="dxa"/>
            <w:noWrap/>
          </w:tcPr>
          <w:p w14:paraId="4C505A57" w14:textId="3AAE2627" w:rsidR="00745E29" w:rsidRPr="0094502D" w:rsidRDefault="00745E29" w:rsidP="00745E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29,930,017</w:t>
            </w:r>
          </w:p>
        </w:tc>
        <w:tc>
          <w:tcPr>
            <w:tcW w:w="1417" w:type="dxa"/>
            <w:noWrap/>
          </w:tcPr>
          <w:p w14:paraId="41A6AAE0" w14:textId="5814DC1E" w:rsidR="00745E29" w:rsidRPr="0094502D" w:rsidRDefault="00745E29" w:rsidP="00745E2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30,212,062</w:t>
            </w:r>
          </w:p>
        </w:tc>
        <w:tc>
          <w:tcPr>
            <w:tcW w:w="930" w:type="dxa"/>
            <w:noWrap/>
          </w:tcPr>
          <w:p w14:paraId="31F6231A" w14:textId="53DC8AA2" w:rsidR="00745E29" w:rsidRPr="0094502D" w:rsidRDefault="00745E29" w:rsidP="00745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3401" w:type="dxa"/>
            <w:noWrap/>
          </w:tcPr>
          <w:p w14:paraId="7766D0D1" w14:textId="2B1EABE2" w:rsidR="00745E29" w:rsidRPr="0094502D" w:rsidRDefault="00745E29" w:rsidP="00745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  <w:t>ADIPOR2</w:t>
            </w:r>
          </w:p>
        </w:tc>
        <w:tc>
          <w:tcPr>
            <w:tcW w:w="2646" w:type="dxa"/>
            <w:noWrap/>
          </w:tcPr>
          <w:p w14:paraId="3E65CA4D" w14:textId="37B325E2" w:rsidR="00745E29" w:rsidRPr="0094502D" w:rsidRDefault="00745E29" w:rsidP="00745E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23078051" w14:textId="77777777" w:rsidTr="008436C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62224AE" w14:textId="0AFD2F6E" w:rsidR="00745E29" w:rsidRPr="0094502D" w:rsidRDefault="00745E29" w:rsidP="00745E29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</w:tcPr>
          <w:p w14:paraId="6BEFCC6C" w14:textId="67F8FC85" w:rsidR="00745E29" w:rsidRPr="0094502D" w:rsidRDefault="00745E29" w:rsidP="00745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418" w:type="dxa"/>
            <w:noWrap/>
          </w:tcPr>
          <w:p w14:paraId="698237A7" w14:textId="37D3C9F7" w:rsidR="00745E29" w:rsidRPr="0094502D" w:rsidRDefault="00745E29" w:rsidP="00745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1,768,087</w:t>
            </w:r>
          </w:p>
        </w:tc>
        <w:tc>
          <w:tcPr>
            <w:tcW w:w="1417" w:type="dxa"/>
            <w:noWrap/>
          </w:tcPr>
          <w:p w14:paraId="439DFB94" w14:textId="0AD2CBAE" w:rsidR="00745E29" w:rsidRPr="0094502D" w:rsidRDefault="00745E29" w:rsidP="00745E2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3,363,993</w:t>
            </w:r>
          </w:p>
        </w:tc>
        <w:tc>
          <w:tcPr>
            <w:tcW w:w="930" w:type="dxa"/>
            <w:noWrap/>
          </w:tcPr>
          <w:p w14:paraId="1EC9248D" w14:textId="1923C0D9" w:rsidR="00745E29" w:rsidRPr="0094502D" w:rsidRDefault="00745E29" w:rsidP="00745E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3401" w:type="dxa"/>
            <w:noWrap/>
          </w:tcPr>
          <w:p w14:paraId="037C2BED" w14:textId="4A3DDABE" w:rsidR="00745E29" w:rsidRPr="0094502D" w:rsidRDefault="00745E29" w:rsidP="00745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PIN1, ENSECAG00000042090, OR7D2</w:t>
            </w:r>
          </w:p>
        </w:tc>
        <w:tc>
          <w:tcPr>
            <w:tcW w:w="2646" w:type="dxa"/>
            <w:noWrap/>
          </w:tcPr>
          <w:p w14:paraId="4DADE3C3" w14:textId="3461665C" w:rsidR="00745E29" w:rsidRPr="0094502D" w:rsidRDefault="00745E29" w:rsidP="00745E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ernate gaits</w:t>
            </w:r>
          </w:p>
        </w:tc>
      </w:tr>
      <w:tr w:rsidR="0094502D" w:rsidRPr="0094502D" w14:paraId="5B7C6729" w14:textId="77777777" w:rsidTr="008436C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</w:tcPr>
          <w:p w14:paraId="73DEE37C" w14:textId="77777777" w:rsidR="0099326E" w:rsidRPr="0094502D" w:rsidRDefault="0099326E" w:rsidP="008772F2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b w:val="0"/>
                <w:sz w:val="24"/>
                <w:szCs w:val="24"/>
              </w:rPr>
              <w:t>SOP</w:t>
            </w:r>
          </w:p>
        </w:tc>
        <w:tc>
          <w:tcPr>
            <w:tcW w:w="696" w:type="dxa"/>
            <w:noWrap/>
            <w:hideMark/>
          </w:tcPr>
          <w:p w14:paraId="48CA0176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08A6D7A0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70,219,854</w:t>
            </w:r>
          </w:p>
        </w:tc>
        <w:tc>
          <w:tcPr>
            <w:tcW w:w="1417" w:type="dxa"/>
            <w:noWrap/>
            <w:hideMark/>
          </w:tcPr>
          <w:p w14:paraId="03AABABE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70,656,672</w:t>
            </w:r>
          </w:p>
        </w:tc>
        <w:tc>
          <w:tcPr>
            <w:tcW w:w="930" w:type="dxa"/>
            <w:noWrap/>
            <w:hideMark/>
          </w:tcPr>
          <w:p w14:paraId="47CAC58B" w14:textId="77777777" w:rsidR="0099326E" w:rsidRPr="0094502D" w:rsidRDefault="0099326E" w:rsidP="00877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3401" w:type="dxa"/>
            <w:noWrap/>
            <w:hideMark/>
          </w:tcPr>
          <w:p w14:paraId="49093A04" w14:textId="77777777" w:rsidR="0099326E" w:rsidRPr="0094502D" w:rsidRDefault="0099326E" w:rsidP="00877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DOCK4, ZNF277, ENSECAG00000031105</w:t>
            </w:r>
          </w:p>
        </w:tc>
        <w:tc>
          <w:tcPr>
            <w:tcW w:w="2646" w:type="dxa"/>
            <w:noWrap/>
            <w:hideMark/>
          </w:tcPr>
          <w:p w14:paraId="0203811A" w14:textId="77777777" w:rsidR="0099326E" w:rsidRPr="0094502D" w:rsidRDefault="0099326E" w:rsidP="00877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94502D" w:rsidRPr="0094502D" w14:paraId="6841A717" w14:textId="77777777" w:rsidTr="008436C1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4E8E69E3" w14:textId="77777777" w:rsidR="0099326E" w:rsidRPr="0094502D" w:rsidRDefault="0099326E" w:rsidP="008772F2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4880F9B6" w14:textId="77777777" w:rsidR="0099326E" w:rsidRPr="0094502D" w:rsidRDefault="0099326E" w:rsidP="00877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16F8A990" w14:textId="77777777" w:rsidR="0099326E" w:rsidRPr="0094502D" w:rsidRDefault="0099326E" w:rsidP="00877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5,385,652</w:t>
            </w:r>
          </w:p>
        </w:tc>
        <w:tc>
          <w:tcPr>
            <w:tcW w:w="1417" w:type="dxa"/>
            <w:noWrap/>
            <w:hideMark/>
          </w:tcPr>
          <w:p w14:paraId="5C8DC91C" w14:textId="77777777" w:rsidR="0099326E" w:rsidRPr="0094502D" w:rsidRDefault="0099326E" w:rsidP="008772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47,401,205</w:t>
            </w:r>
          </w:p>
        </w:tc>
        <w:tc>
          <w:tcPr>
            <w:tcW w:w="930" w:type="dxa"/>
            <w:noWrap/>
            <w:hideMark/>
          </w:tcPr>
          <w:p w14:paraId="4669222B" w14:textId="77777777" w:rsidR="0099326E" w:rsidRPr="0094502D" w:rsidRDefault="0099326E" w:rsidP="008772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3401" w:type="dxa"/>
            <w:noWrap/>
            <w:hideMark/>
          </w:tcPr>
          <w:p w14:paraId="4A50B425" w14:textId="77777777" w:rsidR="0099326E" w:rsidRPr="0094502D" w:rsidRDefault="0099326E" w:rsidP="00877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ENSECAG00000042931, LAPTM4B, MATN2, POP1, STK3, VPS13B</w:t>
            </w:r>
          </w:p>
        </w:tc>
        <w:tc>
          <w:tcPr>
            <w:tcW w:w="2646" w:type="dxa"/>
            <w:noWrap/>
            <w:hideMark/>
          </w:tcPr>
          <w:p w14:paraId="151BD832" w14:textId="77777777" w:rsidR="0099326E" w:rsidRPr="0094502D" w:rsidRDefault="0099326E" w:rsidP="008772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emperament</w:t>
            </w:r>
          </w:p>
        </w:tc>
      </w:tr>
      <w:tr w:rsidR="0094502D" w:rsidRPr="0094502D" w14:paraId="00292F50" w14:textId="77777777" w:rsidTr="008436C1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</w:tcPr>
          <w:p w14:paraId="39B40EA6" w14:textId="77777777" w:rsidR="0099326E" w:rsidRPr="0094502D" w:rsidRDefault="0099326E" w:rsidP="008772F2">
            <w:pPr>
              <w:jc w:val="right"/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it-IT"/>
              </w:rPr>
            </w:pPr>
          </w:p>
        </w:tc>
        <w:tc>
          <w:tcPr>
            <w:tcW w:w="696" w:type="dxa"/>
            <w:noWrap/>
            <w:hideMark/>
          </w:tcPr>
          <w:p w14:paraId="4BA2C25B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3E0704E9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0,002,335</w:t>
            </w:r>
          </w:p>
        </w:tc>
        <w:tc>
          <w:tcPr>
            <w:tcW w:w="1417" w:type="dxa"/>
            <w:noWrap/>
            <w:hideMark/>
          </w:tcPr>
          <w:p w14:paraId="2E542F0B" w14:textId="77777777" w:rsidR="0099326E" w:rsidRPr="0094502D" w:rsidRDefault="0099326E" w:rsidP="008772F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hAnsi="Times New Roman" w:cs="Times New Roman"/>
                <w:sz w:val="24"/>
                <w:szCs w:val="24"/>
              </w:rPr>
              <w:t>50,130,017</w:t>
            </w:r>
          </w:p>
        </w:tc>
        <w:tc>
          <w:tcPr>
            <w:tcW w:w="930" w:type="dxa"/>
            <w:noWrap/>
            <w:hideMark/>
          </w:tcPr>
          <w:p w14:paraId="6E9D8F03" w14:textId="77777777" w:rsidR="0099326E" w:rsidRPr="0094502D" w:rsidRDefault="0099326E" w:rsidP="008772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3401" w:type="dxa"/>
            <w:noWrap/>
            <w:hideMark/>
          </w:tcPr>
          <w:p w14:paraId="2D845403" w14:textId="77777777" w:rsidR="0099326E" w:rsidRPr="0094502D" w:rsidRDefault="0099326E" w:rsidP="00877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it-IT"/>
              </w:rPr>
              <w:t>MYO3B</w:t>
            </w:r>
          </w:p>
        </w:tc>
        <w:tc>
          <w:tcPr>
            <w:tcW w:w="2646" w:type="dxa"/>
            <w:noWrap/>
            <w:hideMark/>
          </w:tcPr>
          <w:p w14:paraId="4897BC8C" w14:textId="77777777" w:rsidR="0099326E" w:rsidRPr="0094502D" w:rsidRDefault="0099326E" w:rsidP="008772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4502D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titude adaptation</w:t>
            </w:r>
          </w:p>
        </w:tc>
      </w:tr>
    </w:tbl>
    <w:p w14:paraId="575AB8E9" w14:textId="77777777" w:rsidR="00196047" w:rsidRPr="0094502D" w:rsidRDefault="00196047">
      <w:pPr>
        <w:rPr>
          <w:rFonts w:ascii="Times New Roman" w:hAnsi="Times New Roman" w:cs="Times New Roman"/>
          <w:sz w:val="24"/>
          <w:szCs w:val="24"/>
        </w:rPr>
      </w:pPr>
    </w:p>
    <w:sectPr w:rsidR="00196047" w:rsidRPr="0094502D" w:rsidSect="00223B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BEE0C" w14:textId="77777777" w:rsidR="00D80411" w:rsidRDefault="00D80411" w:rsidP="00133CA9">
      <w:pPr>
        <w:spacing w:after="0" w:line="240" w:lineRule="auto"/>
      </w:pPr>
      <w:r>
        <w:separator/>
      </w:r>
    </w:p>
  </w:endnote>
  <w:endnote w:type="continuationSeparator" w:id="0">
    <w:p w14:paraId="6F861150" w14:textId="77777777" w:rsidR="00D80411" w:rsidRDefault="00D80411" w:rsidP="00133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166A25" w14:textId="77777777" w:rsidR="00D80411" w:rsidRDefault="00D80411" w:rsidP="00133CA9">
      <w:pPr>
        <w:spacing w:after="0" w:line="240" w:lineRule="auto"/>
      </w:pPr>
      <w:r>
        <w:separator/>
      </w:r>
    </w:p>
  </w:footnote>
  <w:footnote w:type="continuationSeparator" w:id="0">
    <w:p w14:paraId="30500F83" w14:textId="77777777" w:rsidR="00D80411" w:rsidRDefault="00D80411" w:rsidP="00133C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QwNTUwNrE0NTUxMzRR0lEKTi0uzszPAykwrgUAcx4xBSwAAAA="/>
  </w:docVars>
  <w:rsids>
    <w:rsidRoot w:val="00223B2F"/>
    <w:rsid w:val="00133CA9"/>
    <w:rsid w:val="001400F5"/>
    <w:rsid w:val="001738D7"/>
    <w:rsid w:val="0019264B"/>
    <w:rsid w:val="00196047"/>
    <w:rsid w:val="001B1F86"/>
    <w:rsid w:val="00207B07"/>
    <w:rsid w:val="00223B2F"/>
    <w:rsid w:val="00252FE2"/>
    <w:rsid w:val="00274402"/>
    <w:rsid w:val="002C63A2"/>
    <w:rsid w:val="002C7527"/>
    <w:rsid w:val="002D6C94"/>
    <w:rsid w:val="00466558"/>
    <w:rsid w:val="00472071"/>
    <w:rsid w:val="004D663B"/>
    <w:rsid w:val="0051016F"/>
    <w:rsid w:val="00540290"/>
    <w:rsid w:val="005405E4"/>
    <w:rsid w:val="00565642"/>
    <w:rsid w:val="00594947"/>
    <w:rsid w:val="005F113C"/>
    <w:rsid w:val="00622249"/>
    <w:rsid w:val="006B2713"/>
    <w:rsid w:val="006C1490"/>
    <w:rsid w:val="00745E29"/>
    <w:rsid w:val="007548C3"/>
    <w:rsid w:val="00831C06"/>
    <w:rsid w:val="00843435"/>
    <w:rsid w:val="008436C1"/>
    <w:rsid w:val="008463A1"/>
    <w:rsid w:val="008A77B0"/>
    <w:rsid w:val="008C4493"/>
    <w:rsid w:val="0094502D"/>
    <w:rsid w:val="0096317F"/>
    <w:rsid w:val="0099326E"/>
    <w:rsid w:val="0099779B"/>
    <w:rsid w:val="009A301A"/>
    <w:rsid w:val="00A87514"/>
    <w:rsid w:val="00AD0AE7"/>
    <w:rsid w:val="00B20C0D"/>
    <w:rsid w:val="00B532CC"/>
    <w:rsid w:val="00B57C37"/>
    <w:rsid w:val="00B80129"/>
    <w:rsid w:val="00BB205D"/>
    <w:rsid w:val="00BF027F"/>
    <w:rsid w:val="00C86893"/>
    <w:rsid w:val="00CA003D"/>
    <w:rsid w:val="00CC1434"/>
    <w:rsid w:val="00D62B29"/>
    <w:rsid w:val="00D80411"/>
    <w:rsid w:val="00D96AF5"/>
    <w:rsid w:val="00DE3BB7"/>
    <w:rsid w:val="00E027D0"/>
    <w:rsid w:val="00E84998"/>
    <w:rsid w:val="00EB7C52"/>
    <w:rsid w:val="00EC0D4E"/>
    <w:rsid w:val="00EF3B8C"/>
    <w:rsid w:val="00F012FB"/>
    <w:rsid w:val="00F9056C"/>
    <w:rsid w:val="00FC15E8"/>
    <w:rsid w:val="00FD5814"/>
    <w:rsid w:val="00FD7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3C66A"/>
  <w15:chartTrackingRefBased/>
  <w15:docId w15:val="{CA53DAD7-7284-437F-A6E4-066D0C772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3B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33C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CA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33C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CA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5D929-E0C8-4D38-880D-A0D8601003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UMINO</dc:creator>
  <cp:keywords/>
  <dc:description/>
  <cp:lastModifiedBy>Anjisana Khundrakpam Sashikumar Singh</cp:lastModifiedBy>
  <cp:revision>31</cp:revision>
  <dcterms:created xsi:type="dcterms:W3CDTF">2021-06-14T15:11:00Z</dcterms:created>
  <dcterms:modified xsi:type="dcterms:W3CDTF">2022-04-05T09:16:00Z</dcterms:modified>
</cp:coreProperties>
</file>